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C044F" w14:textId="7F1351A2" w:rsidR="00A062E2" w:rsidRPr="00ED3B50" w:rsidRDefault="00B439A6">
      <w:pPr>
        <w:rPr>
          <w:rFonts w:ascii="Helvetica" w:hAnsi="Helvetica"/>
          <w:b/>
          <w:sz w:val="24"/>
          <w:szCs w:val="24"/>
        </w:rPr>
      </w:pPr>
      <w:r w:rsidRPr="00ED3B50">
        <w:rPr>
          <w:rFonts w:ascii="Helvetica" w:hAnsi="Helvetica"/>
          <w:b/>
          <w:sz w:val="24"/>
          <w:szCs w:val="24"/>
        </w:rPr>
        <w:t>T</w:t>
      </w:r>
      <w:r w:rsidR="00B77D7B" w:rsidRPr="00ED3B50">
        <w:rPr>
          <w:rFonts w:ascii="Helvetica" w:hAnsi="Helvetica"/>
          <w:b/>
          <w:sz w:val="24"/>
          <w:szCs w:val="24"/>
        </w:rPr>
        <w:t xml:space="preserve">able </w:t>
      </w:r>
      <w:r w:rsidR="00ED3B50" w:rsidRPr="00ED3B50">
        <w:rPr>
          <w:rFonts w:ascii="Helvetica" w:hAnsi="Helvetica" w:hint="eastAsia"/>
          <w:b/>
          <w:sz w:val="24"/>
          <w:szCs w:val="24"/>
        </w:rPr>
        <w:t>S</w:t>
      </w:r>
      <w:r w:rsidR="00E32CE8">
        <w:rPr>
          <w:rFonts w:ascii="Helvetica" w:hAnsi="Helvetica" w:hint="eastAsia"/>
          <w:b/>
          <w:sz w:val="24"/>
          <w:szCs w:val="24"/>
        </w:rPr>
        <w:t>5</w:t>
      </w:r>
      <w:r w:rsidRPr="00ED3B50">
        <w:rPr>
          <w:rFonts w:ascii="Helvetica" w:hAnsi="Helvetica"/>
          <w:b/>
          <w:sz w:val="24"/>
          <w:szCs w:val="24"/>
        </w:rPr>
        <w:t>.</w:t>
      </w:r>
      <w:r w:rsidR="00B77D7B" w:rsidRPr="00ED3B50">
        <w:rPr>
          <w:rFonts w:ascii="Helvetica" w:hAnsi="Helvetica"/>
          <w:b/>
          <w:sz w:val="24"/>
          <w:szCs w:val="24"/>
        </w:rPr>
        <w:t xml:space="preserve"> </w:t>
      </w:r>
      <w:r w:rsidR="000D2F09" w:rsidRPr="00ED3B50">
        <w:rPr>
          <w:rFonts w:ascii="Helvetica" w:hAnsi="Helvetica"/>
          <w:b/>
          <w:sz w:val="24"/>
          <w:szCs w:val="24"/>
        </w:rPr>
        <w:t>E</w:t>
      </w:r>
      <w:r w:rsidR="000D2F09" w:rsidRPr="00ED3B50">
        <w:rPr>
          <w:rFonts w:ascii="Helvetica" w:hAnsi="Helvetica" w:hint="eastAsia"/>
          <w:b/>
          <w:sz w:val="24"/>
          <w:szCs w:val="24"/>
        </w:rPr>
        <w:t>ngrafted mice transplanted with cultured leukemic cells</w:t>
      </w:r>
      <w:r w:rsidR="005440F1" w:rsidRPr="00ED3B50">
        <w:rPr>
          <w:rFonts w:ascii="Helvetica" w:hAnsi="Helvetica"/>
          <w:b/>
          <w:sz w:val="24"/>
          <w:szCs w:val="24"/>
        </w:rPr>
        <w:t>.</w:t>
      </w:r>
      <w:r w:rsidR="000D2F09" w:rsidRPr="00ED3B50">
        <w:rPr>
          <w:rFonts w:ascii="Helvetica" w:hAnsi="Helvetica" w:hint="eastAsia"/>
          <w:b/>
          <w:sz w:val="24"/>
          <w:szCs w:val="24"/>
        </w:rPr>
        <w:t xml:space="preserve"> </w:t>
      </w:r>
    </w:p>
    <w:p w14:paraId="652FF718" w14:textId="77777777" w:rsidR="00C856FD" w:rsidRDefault="00C856FD" w:rsidP="00C856FD">
      <w:pPr>
        <w:rPr>
          <w:rFonts w:ascii="Helvetica" w:hAnsi="Helvetica"/>
          <w:sz w:val="22"/>
        </w:rPr>
      </w:pPr>
    </w:p>
    <w:tbl>
      <w:tblPr>
        <w:tblpPr w:leftFromText="180" w:rightFromText="180" w:vertAnchor="page" w:horzAnchor="margin" w:tblpXSpec="center" w:tblpY="2038"/>
        <w:tblW w:w="98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1430"/>
        <w:gridCol w:w="1435"/>
        <w:gridCol w:w="1589"/>
        <w:gridCol w:w="1220"/>
        <w:gridCol w:w="1747"/>
        <w:gridCol w:w="1368"/>
      </w:tblGrid>
      <w:tr w:rsidR="00536647" w:rsidRPr="00B439A6" w14:paraId="476AB18C" w14:textId="77777777" w:rsidTr="00536647">
        <w:trPr>
          <w:trHeight w:val="639"/>
        </w:trPr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3430CC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Patient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E4E644C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bCs/>
                <w:sz w:val="22"/>
              </w:rPr>
              <w:t xml:space="preserve">Mouse </w:t>
            </w:r>
            <w:r>
              <w:rPr>
                <w:rFonts w:ascii="Helvetica" w:hAnsi="Helvetica" w:hint="eastAsia"/>
                <w:bCs/>
                <w:sz w:val="22"/>
              </w:rPr>
              <w:t>ID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06A72F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bCs/>
                <w:sz w:val="22"/>
              </w:rPr>
              <w:t>Culture Time</w:t>
            </w:r>
            <w:r w:rsidRPr="00B439A6">
              <w:rPr>
                <w:rFonts w:ascii="Helvetica" w:hAnsi="Helvetica"/>
                <w:bCs/>
                <w:sz w:val="22"/>
              </w:rPr>
              <w:t xml:space="preserve"> (months)</w:t>
            </w:r>
          </w:p>
        </w:tc>
        <w:tc>
          <w:tcPr>
            <w:tcW w:w="15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EC8CF1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Subpopulation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8BD4DA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bCs/>
                <w:sz w:val="22"/>
              </w:rPr>
              <w:t>Dosage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159685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 xml:space="preserve">Final </w:t>
            </w:r>
            <w:r>
              <w:rPr>
                <w:rFonts w:ascii="Helvetica" w:hAnsi="Helvetica"/>
                <w:bCs/>
                <w:sz w:val="22"/>
              </w:rPr>
              <w:t>E</w:t>
            </w:r>
            <w:r w:rsidRPr="00B439A6">
              <w:rPr>
                <w:rFonts w:ascii="Helvetica" w:hAnsi="Helvetica"/>
                <w:bCs/>
                <w:sz w:val="22"/>
              </w:rPr>
              <w:t xml:space="preserve">ngraftment </w:t>
            </w:r>
            <w:r>
              <w:rPr>
                <w:rFonts w:ascii="Helvetica" w:hAnsi="Helvetica"/>
                <w:bCs/>
                <w:sz w:val="22"/>
              </w:rPr>
              <w:t>Level (</w:t>
            </w:r>
            <w:r w:rsidRPr="00B439A6">
              <w:rPr>
                <w:rFonts w:ascii="Helvetica" w:hAnsi="Helvetica"/>
                <w:bCs/>
                <w:sz w:val="22"/>
              </w:rPr>
              <w:t>%</w:t>
            </w:r>
            <w:r>
              <w:rPr>
                <w:rFonts w:ascii="Helvetica" w:hAnsi="Helvetica"/>
                <w:bCs/>
                <w:sz w:val="22"/>
              </w:rPr>
              <w:t>)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E03EB6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Survival</w:t>
            </w:r>
            <w:r>
              <w:rPr>
                <w:rFonts w:ascii="Helvetica" w:hAnsi="Helvetica"/>
                <w:bCs/>
                <w:sz w:val="22"/>
              </w:rPr>
              <w:t xml:space="preserve"> Time</w:t>
            </w:r>
            <w:r w:rsidRPr="00B439A6">
              <w:rPr>
                <w:rFonts w:ascii="Helvetica" w:hAnsi="Helvetica"/>
                <w:bCs/>
                <w:sz w:val="22"/>
              </w:rPr>
              <w:t xml:space="preserve"> (weeks)</w:t>
            </w:r>
          </w:p>
        </w:tc>
      </w:tr>
      <w:tr w:rsidR="00536647" w:rsidRPr="00B439A6" w14:paraId="2353E525" w14:textId="77777777" w:rsidTr="00536647">
        <w:trPr>
          <w:trHeight w:val="228"/>
        </w:trPr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32A2D9C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424AD22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23F2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E12EE08" w14:textId="2FCC2FD1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bookmarkStart w:id="0" w:name="_GoBack"/>
            <w:bookmarkEnd w:id="0"/>
            <w:r>
              <w:rPr>
                <w:rFonts w:ascii="Helvetica" w:hAnsi="Helvetica" w:hint="eastAsia"/>
                <w:sz w:val="22"/>
              </w:rPr>
              <w:t>4</w:t>
            </w:r>
          </w:p>
        </w:tc>
        <w:tc>
          <w:tcPr>
            <w:tcW w:w="15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7428C5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F0E9A94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E4D09B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88.4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C7A852E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2</w:t>
            </w:r>
          </w:p>
        </w:tc>
      </w:tr>
      <w:tr w:rsidR="00536647" w:rsidRPr="00B439A6" w14:paraId="30A87288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48A6F1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DD4BD7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23F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5755E96" w14:textId="5D62907B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2BA90F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A57F97F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C0B459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94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779A480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2</w:t>
            </w:r>
          </w:p>
        </w:tc>
      </w:tr>
      <w:tr w:rsidR="00536647" w:rsidRPr="00B439A6" w14:paraId="6D01A0DA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93E8F7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011B932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23F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2FA7028" w14:textId="225C8D48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CAD82D4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780CD64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3544F0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9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468368D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1</w:t>
            </w:r>
          </w:p>
        </w:tc>
      </w:tr>
      <w:tr w:rsidR="00536647" w:rsidRPr="00B439A6" w14:paraId="29E5255E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284BF0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9A18F10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23F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5FA4E13" w14:textId="75A540FB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E921302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4F000F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6625B13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89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64CC31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1</w:t>
            </w:r>
          </w:p>
        </w:tc>
      </w:tr>
      <w:tr w:rsidR="00536647" w:rsidRPr="00B439A6" w14:paraId="180688E7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6D7631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00117F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23F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5011174" w14:textId="1C0310C9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5078E3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DE7D69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21FDCB0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8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B61F52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1</w:t>
            </w:r>
          </w:p>
        </w:tc>
      </w:tr>
      <w:tr w:rsidR="00536647" w:rsidRPr="00B439A6" w14:paraId="32D8EDB2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DBEC51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A9B953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07F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DB7351F" w14:textId="2848CFFB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87DA234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6C48AB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2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D0A88E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6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8334B3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1</w:t>
            </w:r>
          </w:p>
        </w:tc>
      </w:tr>
      <w:tr w:rsidR="00536647" w:rsidRPr="00B439A6" w14:paraId="61DE2824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7239D6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C5A6D2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07F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41A7138" w14:textId="4944A54E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5765B7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89EDFAF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2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1F80A0D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66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3A6678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1</w:t>
            </w:r>
          </w:p>
        </w:tc>
      </w:tr>
      <w:tr w:rsidR="00536647" w:rsidRPr="00B439A6" w14:paraId="1982CAAE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2B6CA3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978715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07F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CA16D92" w14:textId="67A8F996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7F57F1C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01A45CB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2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AF43073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73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4F36BFE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2</w:t>
            </w:r>
          </w:p>
        </w:tc>
      </w:tr>
      <w:tr w:rsidR="00536647" w:rsidRPr="00B439A6" w14:paraId="317E13D9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9A6307B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79EAC2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07F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D3F73B0" w14:textId="22A4F3FF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6461C20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AB1D4C3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2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33C0E3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63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1FA117F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0</w:t>
            </w:r>
          </w:p>
        </w:tc>
      </w:tr>
      <w:tr w:rsidR="00536647" w:rsidRPr="00B439A6" w14:paraId="15757883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CCC361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143C40E" w14:textId="3B56272F" w:rsidR="00536647" w:rsidRPr="00B439A6" w:rsidRDefault="00536647" w:rsidP="001676CA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31107F</w:t>
            </w:r>
            <w:r w:rsidR="001676CA">
              <w:rPr>
                <w:rFonts w:ascii="Helvetica" w:hAnsi="Helvetica" w:hint="eastAsia"/>
                <w:sz w:val="22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FC533AA" w14:textId="57AE03BC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B5BCDC9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BF2675E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2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D7468B3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5E175E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4</w:t>
            </w:r>
          </w:p>
        </w:tc>
      </w:tr>
      <w:tr w:rsidR="00536647" w:rsidRPr="00B439A6" w14:paraId="5AA763BB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69CFFA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00856C6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40228nN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AF5D11B" w14:textId="1E0D89DF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363D739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844541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05ABA8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3B3253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8</w:t>
            </w:r>
          </w:p>
        </w:tc>
      </w:tr>
      <w:tr w:rsidR="00536647" w:rsidRPr="00B439A6" w14:paraId="1E811476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2A9D1FA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7E943E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40228nN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ADDE355" w14:textId="21A9BD9E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D67107D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5F078BC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5547860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9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49AB79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2</w:t>
            </w:r>
          </w:p>
        </w:tc>
      </w:tr>
      <w:tr w:rsidR="00536647" w:rsidRPr="00B439A6" w14:paraId="2B242519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8FAC41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7417C4D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40228nN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64A5690" w14:textId="22FFFF2F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CE79BD1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C518209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DF65654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94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E5AC428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2</w:t>
            </w:r>
          </w:p>
        </w:tc>
      </w:tr>
      <w:tr w:rsidR="00536647" w:rsidRPr="00B439A6" w14:paraId="7AFD9A60" w14:textId="77777777" w:rsidTr="00536647">
        <w:trPr>
          <w:trHeight w:val="228"/>
        </w:trPr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4AFFF95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bCs/>
                <w:sz w:val="22"/>
              </w:rPr>
              <w:t>#</w:t>
            </w:r>
            <w:r>
              <w:rPr>
                <w:rFonts w:ascii="Helvetica" w:hAnsi="Helvetica"/>
                <w:bCs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EECC642" w14:textId="1BDE141D" w:rsidR="00536647" w:rsidRPr="00B439A6" w:rsidRDefault="00536647" w:rsidP="001676CA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40228nN</w:t>
            </w:r>
            <w:r w:rsidR="001676CA">
              <w:rPr>
                <w:rFonts w:ascii="Helvetica" w:hAnsi="Helvetica" w:hint="eastAsia"/>
                <w:sz w:val="22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C7E7E43" w14:textId="1B036D0D" w:rsidR="00536647" w:rsidRPr="00B439A6" w:rsidRDefault="008D4A13" w:rsidP="00536647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 w:hint="eastAsia"/>
                <w:sz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BBE913B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CD34-CD38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8D64373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1 x 10</w:t>
            </w:r>
            <w:r w:rsidRPr="00B439A6">
              <w:rPr>
                <w:rFonts w:ascii="Helvetica" w:hAnsi="Helvetica"/>
                <w:sz w:val="22"/>
                <w:vertAlign w:val="superscript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EE66367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7802AFB" w14:textId="77777777" w:rsidR="00536647" w:rsidRPr="00B439A6" w:rsidRDefault="00536647" w:rsidP="00536647">
            <w:pPr>
              <w:jc w:val="center"/>
              <w:rPr>
                <w:rFonts w:ascii="Helvetica" w:hAnsi="Helvetica"/>
                <w:sz w:val="22"/>
              </w:rPr>
            </w:pPr>
            <w:r w:rsidRPr="00B439A6">
              <w:rPr>
                <w:rFonts w:ascii="Helvetica" w:hAnsi="Helvetica"/>
                <w:sz w:val="22"/>
              </w:rPr>
              <w:t>2</w:t>
            </w:r>
          </w:p>
        </w:tc>
      </w:tr>
    </w:tbl>
    <w:p w14:paraId="079566E8" w14:textId="7BB4C30D" w:rsidR="00C856FD" w:rsidRPr="00C856FD" w:rsidRDefault="00C856FD" w:rsidP="00C856FD">
      <w:pPr>
        <w:rPr>
          <w:rFonts w:ascii="Helvetica" w:hAnsi="Helvetica"/>
          <w:sz w:val="22"/>
        </w:rPr>
      </w:pPr>
      <w:r>
        <w:rPr>
          <w:rFonts w:ascii="Helvetica" w:hAnsi="Helvetica" w:hint="eastAsia"/>
          <w:sz w:val="22"/>
        </w:rPr>
        <w:t xml:space="preserve">The table shows the mice that were transplanted with </w:t>
      </w:r>
      <w:r w:rsidR="001833FF">
        <w:rPr>
          <w:rFonts w:ascii="Helvetica" w:hAnsi="Helvetica"/>
          <w:sz w:val="22"/>
        </w:rPr>
        <w:t>in vitro expanded</w:t>
      </w:r>
      <w:r>
        <w:rPr>
          <w:rFonts w:ascii="Helvetica" w:hAnsi="Helvetica" w:hint="eastAsia"/>
          <w:sz w:val="22"/>
        </w:rPr>
        <w:t xml:space="preserve"> leukemic cells </w:t>
      </w:r>
      <w:r w:rsidR="001833FF">
        <w:rPr>
          <w:rFonts w:ascii="Helvetica" w:hAnsi="Helvetica"/>
          <w:sz w:val="22"/>
        </w:rPr>
        <w:t xml:space="preserve">that were CD34-CD38+ </w:t>
      </w:r>
      <w:r w:rsidR="00ED6103">
        <w:rPr>
          <w:rFonts w:ascii="Helvetica" w:hAnsi="Helvetica"/>
          <w:sz w:val="22"/>
        </w:rPr>
        <w:t xml:space="preserve">co-culture with OP9 stromal cells </w:t>
      </w:r>
      <w:r>
        <w:rPr>
          <w:rFonts w:ascii="Helvetica" w:hAnsi="Helvetica" w:hint="eastAsia"/>
          <w:sz w:val="22"/>
        </w:rPr>
        <w:t>from patient</w:t>
      </w:r>
      <w:r w:rsidR="001833FF">
        <w:rPr>
          <w:rFonts w:ascii="Helvetica" w:hAnsi="Helvetica"/>
          <w:sz w:val="22"/>
        </w:rPr>
        <w:t xml:space="preserve">s </w:t>
      </w:r>
      <w:r>
        <w:rPr>
          <w:rFonts w:ascii="Helvetica" w:hAnsi="Helvetica" w:hint="eastAsia"/>
          <w:sz w:val="22"/>
        </w:rPr>
        <w:t>#1,</w:t>
      </w:r>
      <w:r w:rsidR="001833FF">
        <w:rPr>
          <w:rFonts w:ascii="Helvetica" w:hAnsi="Helvetica"/>
          <w:sz w:val="22"/>
        </w:rPr>
        <w:t xml:space="preserve"> #</w:t>
      </w:r>
      <w:r>
        <w:rPr>
          <w:rFonts w:ascii="Helvetica" w:hAnsi="Helvetica" w:hint="eastAsia"/>
          <w:sz w:val="22"/>
        </w:rPr>
        <w:t>4,</w:t>
      </w:r>
      <w:r w:rsidR="001833FF">
        <w:rPr>
          <w:rFonts w:ascii="Helvetica" w:hAnsi="Helvetica"/>
          <w:sz w:val="22"/>
        </w:rPr>
        <w:t xml:space="preserve"> and #</w:t>
      </w:r>
      <w:r>
        <w:rPr>
          <w:rFonts w:ascii="Helvetica" w:hAnsi="Helvetica" w:hint="eastAsia"/>
          <w:sz w:val="22"/>
        </w:rPr>
        <w:t>7.</w:t>
      </w:r>
    </w:p>
    <w:p w14:paraId="09999040" w14:textId="77777777" w:rsidR="00C856FD" w:rsidRPr="00536647" w:rsidRDefault="00C856FD" w:rsidP="00C856FD">
      <w:pPr>
        <w:rPr>
          <w:rFonts w:ascii="Helvetica" w:hAnsi="Helvetica"/>
          <w:sz w:val="22"/>
        </w:rPr>
      </w:pPr>
    </w:p>
    <w:p w14:paraId="633FA30A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1B5EB4E4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1B4E44C7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24B157BE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427FD882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3DA1CDD1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0361958F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51B33F21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6489A6F5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0FD6FA45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454BE6CF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0BE26074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069B0009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035D0E19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23F28ABC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2AC103DF" w14:textId="77777777" w:rsidR="00C856FD" w:rsidRPr="00C856FD" w:rsidRDefault="00C856FD" w:rsidP="00C856FD">
      <w:pPr>
        <w:rPr>
          <w:rFonts w:ascii="Helvetica" w:hAnsi="Helvetica"/>
          <w:sz w:val="22"/>
        </w:rPr>
      </w:pPr>
    </w:p>
    <w:p w14:paraId="49BE56FB" w14:textId="77777777" w:rsidR="00B77D7B" w:rsidRPr="00C856FD" w:rsidRDefault="00B77D7B" w:rsidP="00C856FD">
      <w:pPr>
        <w:rPr>
          <w:rFonts w:ascii="Helvetica" w:hAnsi="Helvetica"/>
          <w:sz w:val="22"/>
        </w:rPr>
      </w:pPr>
    </w:p>
    <w:sectPr w:rsidR="00B77D7B" w:rsidRPr="00C856FD" w:rsidSect="0016481C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0293F" w14:textId="77777777" w:rsidR="00120615" w:rsidRDefault="00120615" w:rsidP="00B77D7B">
      <w:r>
        <w:separator/>
      </w:r>
    </w:p>
  </w:endnote>
  <w:endnote w:type="continuationSeparator" w:id="0">
    <w:p w14:paraId="1BC95BA3" w14:textId="77777777" w:rsidR="00120615" w:rsidRDefault="00120615" w:rsidP="00B77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8C34E" w14:textId="77777777" w:rsidR="00120615" w:rsidRDefault="00120615" w:rsidP="00B77D7B">
      <w:r>
        <w:separator/>
      </w:r>
    </w:p>
  </w:footnote>
  <w:footnote w:type="continuationSeparator" w:id="0">
    <w:p w14:paraId="1B6CA684" w14:textId="77777777" w:rsidR="00120615" w:rsidRDefault="00120615" w:rsidP="00B77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77D7B"/>
    <w:rsid w:val="000C2B3F"/>
    <w:rsid w:val="000D2F09"/>
    <w:rsid w:val="000F6972"/>
    <w:rsid w:val="00120615"/>
    <w:rsid w:val="00146516"/>
    <w:rsid w:val="0016481C"/>
    <w:rsid w:val="001676CA"/>
    <w:rsid w:val="001833FF"/>
    <w:rsid w:val="00196822"/>
    <w:rsid w:val="001A124D"/>
    <w:rsid w:val="002E6EA9"/>
    <w:rsid w:val="00507A59"/>
    <w:rsid w:val="00536647"/>
    <w:rsid w:val="005440F1"/>
    <w:rsid w:val="00762099"/>
    <w:rsid w:val="007C0CC3"/>
    <w:rsid w:val="007F3A4C"/>
    <w:rsid w:val="008A3713"/>
    <w:rsid w:val="008D4A13"/>
    <w:rsid w:val="00971107"/>
    <w:rsid w:val="00990D48"/>
    <w:rsid w:val="00A062E2"/>
    <w:rsid w:val="00B439A6"/>
    <w:rsid w:val="00B62843"/>
    <w:rsid w:val="00B77D7B"/>
    <w:rsid w:val="00C856FD"/>
    <w:rsid w:val="00E22070"/>
    <w:rsid w:val="00E32CE8"/>
    <w:rsid w:val="00ED3B50"/>
    <w:rsid w:val="00ED6103"/>
    <w:rsid w:val="00FB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F09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D7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07A5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07A59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507A59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07A59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507A59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07A59"/>
    <w:rPr>
      <w:rFonts w:ascii="Lucida Grande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507A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W</dc:creator>
  <cp:keywords/>
  <dc:description/>
  <cp:lastModifiedBy>chencl</cp:lastModifiedBy>
  <cp:revision>24</cp:revision>
  <dcterms:created xsi:type="dcterms:W3CDTF">2014-10-07T02:52:00Z</dcterms:created>
  <dcterms:modified xsi:type="dcterms:W3CDTF">2016-08-02T07:26:00Z</dcterms:modified>
</cp:coreProperties>
</file>